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7CA33" w14:textId="77777777" w:rsidR="003704E5" w:rsidRPr="003704E5" w:rsidRDefault="003704E5" w:rsidP="003704E5">
      <w:pPr>
        <w:jc w:val="center"/>
        <w:rPr>
          <w:b/>
          <w:sz w:val="20"/>
          <w:szCs w:val="20"/>
        </w:rPr>
      </w:pPr>
      <w:bookmarkStart w:id="0" w:name="_GoBack"/>
      <w:r w:rsidRPr="003704E5">
        <w:rPr>
          <w:b/>
          <w:sz w:val="20"/>
          <w:szCs w:val="20"/>
        </w:rPr>
        <w:t>Supplementary Information</w:t>
      </w:r>
    </w:p>
    <w:bookmarkEnd w:id="0"/>
    <w:p w14:paraId="51F4DDD1" w14:textId="77777777" w:rsidR="003704E5" w:rsidRPr="003704E5" w:rsidRDefault="003704E5" w:rsidP="003704E5">
      <w:pPr>
        <w:jc w:val="center"/>
        <w:rPr>
          <w:b/>
          <w:sz w:val="20"/>
          <w:szCs w:val="20"/>
        </w:rPr>
      </w:pPr>
    </w:p>
    <w:p w14:paraId="39EE8C38" w14:textId="77777777" w:rsidR="003704E5" w:rsidRPr="003704E5" w:rsidRDefault="003704E5" w:rsidP="003704E5">
      <w:pPr>
        <w:jc w:val="center"/>
        <w:rPr>
          <w:b/>
          <w:sz w:val="20"/>
          <w:szCs w:val="20"/>
        </w:rPr>
      </w:pPr>
    </w:p>
    <w:p w14:paraId="0F860C66" w14:textId="77777777" w:rsidR="003704E5" w:rsidRPr="003704E5" w:rsidRDefault="003704E5" w:rsidP="003704E5">
      <w:pPr>
        <w:jc w:val="both"/>
        <w:rPr>
          <w:b/>
          <w:sz w:val="20"/>
          <w:szCs w:val="20"/>
        </w:rPr>
      </w:pPr>
      <w:r w:rsidRPr="003704E5">
        <w:rPr>
          <w:b/>
          <w:sz w:val="20"/>
          <w:szCs w:val="20"/>
        </w:rPr>
        <w:t>Supplementary Table 1. DNA sequence of the plasmid vector construct.</w:t>
      </w:r>
    </w:p>
    <w:p w14:paraId="2496668B" w14:textId="77777777" w:rsidR="003704E5" w:rsidRDefault="003704E5" w:rsidP="003704E5">
      <w:pPr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</w:t>
      </w:r>
    </w:p>
    <w:tbl>
      <w:tblPr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8520"/>
      </w:tblGrid>
      <w:tr w:rsidR="003704E5" w14:paraId="431DCC2D" w14:textId="77777777" w:rsidTr="000C587A">
        <w:trPr>
          <w:trHeight w:val="380"/>
        </w:trPr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8B2E5" w14:textId="77777777" w:rsidR="003704E5" w:rsidRDefault="003704E5" w:rsidP="000C587A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onstruct name</w:t>
            </w:r>
          </w:p>
        </w:tc>
        <w:tc>
          <w:tcPr>
            <w:tcW w:w="85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3D135" w14:textId="77777777" w:rsidR="003704E5" w:rsidRDefault="003704E5" w:rsidP="000C587A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 Sequence</w:t>
            </w:r>
          </w:p>
        </w:tc>
      </w:tr>
      <w:tr w:rsidR="003704E5" w14:paraId="2D408A69" w14:textId="77777777" w:rsidTr="000C587A">
        <w:trPr>
          <w:trHeight w:val="380"/>
        </w:trPr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E9FBB" w14:textId="77777777" w:rsidR="003704E5" w:rsidRDefault="003704E5" w:rsidP="000C587A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pMGA</w:t>
            </w:r>
            <w:proofErr w:type="spellEnd"/>
            <w:r>
              <w:rPr>
                <w:sz w:val="15"/>
                <w:szCs w:val="15"/>
              </w:rPr>
              <w:t xml:space="preserve"> vector</w:t>
            </w:r>
          </w:p>
        </w:tc>
        <w:tc>
          <w:tcPr>
            <w:tcW w:w="8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2AA6A" w14:textId="77777777" w:rsidR="003704E5" w:rsidRDefault="003704E5" w:rsidP="000C587A">
            <w:pPr>
              <w:jc w:val="both"/>
              <w:rPr>
                <w:rFonts w:ascii="Courier New" w:eastAsia="Courier New" w:hAnsi="Courier New" w:cs="Courier New"/>
                <w:sz w:val="15"/>
                <w:szCs w:val="15"/>
              </w:rPr>
            </w:pPr>
            <w:r>
              <w:rPr>
                <w:rFonts w:ascii="Courier New" w:eastAsia="Courier New" w:hAnsi="Courier New" w:cs="Courier New"/>
                <w:sz w:val="15"/>
                <w:szCs w:val="15"/>
              </w:rPr>
              <w:t>GGGTCCCCAATAATTACGATTTAAATTGGCGGGATCCAATCGCTCGAGCGCGAGGTCACAATTGGAGATGATCCGCCAGCGCCGAAGCCATCATAACTGCATTGAATAATTCAAAGTGCATTGAATAAGGCAGGGTGCATAAGGCGCAGCCTTTCGATTAACTCCATTTCCTGCGGCGACAACGTCGCCGCTTGCCCCCCCGACGGGGGTCAAGCGAGGCACAGGGACCCGCCGCCTCTTGGCGGTGGGTGGCCGCAGCTTGACGCCCGAACACTCCGCCGCCCAACCCTGCCTGCTCTCCTCTGTTCAATGAAATTGAACGGAGGAGATGCCTCCCGGCGAGGGCCTTTCTTTCTTGCATAACGTTCATGCTACGTTCCAACGGTTATACCGTATGAGCGTCGAACTGTATAATCGTTGAACAGTCGAACCATCCCCCCGCGCCAGCGCGGGGAGCAGGGATGGGTTCGGGGGCCGGAAGTTAGGCAAATCGCGGAGCCGTGGCGCCCTCGGTACATCCGCGAAATCGGTTGACACTTTGCCCCCAGAACGGCTGCAACCTACCGCTTGGCGACAGCCGCGTGACGGTACTTTTCCGCTGTGGATTCGGACACGAATATCTGTTCAGCAGCCAGGGCGCGGGCGATCTGGCGACGGCCGAGGCCCTGATGGGCCAATTCTGTGATCCGGTCTATGACCGCTTGGCTCATCGGCACCCGAGGACCGCCGATACCAGATTGGCGCACATCGCCCATGGTGGGTGGAACCGAGGGAGCCGGAGCCGGTGCAGATTTCTGCACAGTTGGTTCACGCCGTCGTTCTAGCGCATCGAGACGCTGCACGATCACGGCGAGCTGATCGTTGACGTATTGTCGCTCCTCGGACTGCGCAATTGTGATCAGAAATTCGAGGAGCTCGGCCACGGTGACGCCGCGTCGAAGGGCCATAGCCTGTATGTGGTCGCGGACCGCATCAGGACAGCGAATCGTCCATCTCGTGTCTGACACATTCCCGGTTTTTGTCTGACTCATCGTCGCCCCCAATGTCTGACAGATTCGAGAAAGAGTCATACCGGCTAACGCGAACGCTGACAACGAATGTCTGACAAAATGATGATTACGTCAGACATTGATGTCTGCCTAAATCGCAATAGTGTCTGACATGGTTTTTGGCGTTCCGTATATAAAATATGCGCCAAAATCTAGTGCGTCAGCCAAACGGCAAACGCAACCAGTTGACACCATTTCCGGTTTTATGAGACTGTGAAAAGACCAAAGGCCGCCTTGCGGCGGCCTAGGTGATTGTGGTCCCGGCGACCAAGGCTGCGAAAACTTGGCGGTCCAGCAGCAGAGGAAGCCCGTTTGAAAGGTCCGGCTTGCGCCGGAACCACCTAATGACAATAGCAATTCGCCGCACAGTTTTCAACACCCAGCCCGCCATGATTCGCGGCGGCGTTGAACGTTGAACAACAGACGTCTCAAACAGACACCCGCAAACGCGAACGGTATCGGTTGCAGGATGCAGCCGCTGAACTGCTGCCGGATTATCGGGTGCGGCATTGCCACCGCTCAATTGGATGTGGCTGTGGCGAGTTGGTCAGCGTTGTTACCAATGGGCAGTCGGCCAATTTCAAAGGCGTGCAGACCTGCGGCTCGGTCTGGCACTGCCCAATCTGTTCGGCAAAAATCAGCAATGTTCGGCGCGGCGAGCTGAACGAGCTGCTGCGCTGGGGGCGGGAGAGGGAGCTGATCCCGCTGATGGTGACGCTGACAGGCCATCACAATGCACGGATGAGCCTCGCTGAATGTCTGACGGTGATGAAGAAGGCCAAGCAGAGCCTTCACCAGTCTGGCCCATGGAAGCGCCATGTTGGCCCGGTGGTCGAAGGGCACGTCACGGCAACGGAGGTCAATCGGTCACGCCGCCATGGCTGGCACGTCCATTTTCACGTCCTGATGCTGATTGAGGCCGCCAGCGAGGCCGAAGCGATTGCGCTCGTGACCCGACACCTCGAACCTGAATGGCTCCGGCAGCTTGAGCGCCAAGGCAGCTGGGGCGGCGAACATGCGTTAGACGTCCAGGGCGCAGCCGATGCGGATCGGTATGTGGCCAAGTGGGGCGCGGCTGAGGAATTGGCTCTGTCGGGCGAAAAGCGGGCGCGCGGCGACGCCGAAATTAAGGGTCAAACGCCGTGGGAATTGTTGGCCGCTGCGGCTGATGGTGACGTCCAGGCTGGCCGCGATTTTGTGGAGTACGCGACCCTGTTTCATGGCAAACGCCAGCTCGTTTGGTCGCGAGGACTGAAAGAGCGTGTCGGCCTCAAGGTGGTGGAAGACGACGAGGCCGCCGGCGAGCTGGAGGATGTCGCAGATAGCGCCATCAACGAAGTGGCCGTGTTGCCGAGGCCGACTTGGCGTCACATCGTCCGGCGCAGGCTCCGCGCGGATCTGCTGGCCGCCGCTCGTGATGACGGATTCGATGGCGTCGCGCGGCTGCTCAATGAGCATGGCATCGGCGGAGCTATGCCCGGCGGCTGGCGACCAATGCTTAGCGAATATACCGAGCATATTGCGATGGCTGCGTGACTCTTTTGGCCCACCGGCCTGAGGGAAATTTGCCTCGCAGAGCTCACGATAATTTGACAAGGGCCGTAGGCCCGCAGGCAAATTGTCTAGTGAGTGTACAATTTTCAAATTCGAAGGTTATTGTAGAGCTGACGCTCTCAAGGTGATGACGCCTATGGCTGACGATTCTGGCGTCCGGCGGATTGTTTGTCGGATTAGCAAAATCCACACGATGGGCGTGCTGAAGGCCCGGTCGAATCACAATCTCCGAACGCCAGGTCATGACCAGCTCGCACATGTTGACCAGGCCAAATCCGCTCAGAATGAAATTCTGATTGGCACCGGCGACGCCATGCTCGATGTGCAATCAGCATTGAAATCGCGGCTGGTCGGCAACATTCGAAAAAATGGCGTTATCGCAGTGGAAATGGTGATGACAGCCCGGGCGGACTGGTTCGCTGCCGATCCCGCGCGAGCTGCCGCATTTAAGCAGCGGGTGCTGGACGAGGCGAATGCCAGATATGGGGCGAATCTCGTAACCGCAGTGTGGCACATGGATGAAGAGGCTCCCCATCTGCATCTGTATATCGTGCCGATGGACCAACGGGGCAAACTGAACTGCCGCGCGCAGTTCTCGACGATGGCGTCGCTGAAACAACTCCAGGATTGGGCTGGCGTGGTCGGCAATCCACTCGGCCTCGAACGCGGACGGCCAAAAGTGGAGTTTATTGTCGATGGCGATGAGCCGCCGGAGAACCAAAGCCCGGCGGAATATCGAGCTCAAACCAAACGCGACGCTGAAGCGGCAGCCGCCGCGCGGATCGCTGCCGAGCGTGATGCTGCCGAGGCTGCGCGACTGCTGATTGAGGCTCAGGAGCAGGCCGCCGCGATCCGCGCGGCCCAGGCTGAAATTATGGCAGAGCGTCGCCAGCTCAATGAGGATAAGGCGAGTTTTGCTGAGACGCTGCGTAGCCACACGAGGGCGATGGGCCTGGCGTTTCGTTCATGGCTGGCCAATTTCGTCGGCCGCGGCCAGATGCAGGCTGATGGAGGGCCATTGCTGACCTTTAAAGCCGCATGCCCCGCCAGTAAGCGAGAGGAGCTACAGTCCGAGCCAGCTAATGCGTACGCGCGCCTGGTGGTCGCTCATATGCCTGATCGTGACGCTCTTGCCGTGCTCGAAACCAAAAGCGCGGAGGCCAAGGAATAGCTTGGCGTAATCATG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TCAGATAAAATATTTCAAGATTTAGAACTCCAGCATGAGATCCCCGCGCTGGAGGATCATCCAGCCGGCGTCCCGGAAAACGATTCCGAAGCCCAACCTTTCATAGAAGGCGGCGGTGGAATCGAAATCTCGTGATGGCAGGTTGGGCGTCGCTTGGTCGGTCATT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TTGATCCCCTGCGCCA</w:t>
            </w:r>
            <w:r>
              <w:rPr>
                <w:rFonts w:ascii="Courier New" w:eastAsia="Courier New" w:hAnsi="Courier New" w:cs="Courier New"/>
                <w:sz w:val="15"/>
                <w:szCs w:val="15"/>
              </w:rPr>
              <w:lastRenderedPageBreak/>
              <w:t>TCAGATCCTTGGCGGCAAGAAAGCCATCCAGTTTACTTTGCAGGGCTTCCCAACCTTACCAGAGGGCGCCCCAGCTGGCAATTCCGGTTCGCTTGCTGTCCATAAAACCGCCCAGTCTAGCTATCGCCATGTAAGCCCACTGCAAGCTACCTGCTTTCTCTTTGCGCTTGCGTTTTCCCTTGTCCAGATAGCCCAGGGGAAGCGTGGCGCTTTTCCGCTGCATAACCCTGCTTCGGGGTCATTATAGCGATTTTTTCGGTATATCCATCCTTTTTCGCACGATATACAGGATTTTGCCAAAGGGTTCGTGTAGACTTTCCTTGGTGTATCCAACGGCGTCAGCCGGGCAGGATAGGTGAAGTAGGCCCACCCGCGAGCGGGTGTTCCTTCTTCACTGTCCCTTATTCGCACCTGGCGGTGCTCAACGGGAATCCTGCTCTGCGAGGCTGGCCGGCTACCGCCGGCGTAACAGATGAGGGCAAGCGGATGGCTGATGAAACCAAGCCAACCAGGAAGGGCAGCCCACCTATCAAGGTGTACTGCCTTCCAGACGAACGAAGAGCGATTGAGGAAAAGGCGGCGGCGGCCGGCATGAGCCTGTCGGCCTACCTGCTGGCCGTCGGCCAGGGCTACAAAATCACGGGCGTCGTGGACTATGAGCACGTCCGCGAGCTGGCCCGCATCAATGGCGACCTGGGCCGCCTGGGCGGCCTGCTGAAACTCTGGCTCACCGACGACCCGCGCACGGCGCGGTTCGGTGATGCCACGATCCTCGCCCTGCTGGCGAAGATCGAAGAGAAGCAGGACGAGCTTGGCAAGGTCATGATGGGCGTGGTCCGCCCGAGGGCAGAGCCATGACTTTTTTAGCCGCTAAAACGGCCGGGGGGTGCGCGTGATTGCCAAGCACGTCCCCATGCGCTCCATACAGTTAGGGCGCGCCCAGCTG</w:t>
            </w:r>
          </w:p>
        </w:tc>
      </w:tr>
      <w:tr w:rsidR="003704E5" w14:paraId="7D7EABFB" w14:textId="77777777" w:rsidTr="000C587A">
        <w:trPr>
          <w:trHeight w:val="560"/>
        </w:trPr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AB92F" w14:textId="77777777" w:rsidR="003704E5" w:rsidRDefault="003704E5" w:rsidP="000C587A">
            <w:pPr>
              <w:jc w:val="both"/>
              <w:rPr>
                <w:sz w:val="15"/>
                <w:szCs w:val="15"/>
                <w:vertAlign w:val="superscript"/>
              </w:rPr>
            </w:pPr>
            <w:proofErr w:type="spellStart"/>
            <w:r>
              <w:rPr>
                <w:sz w:val="15"/>
                <w:szCs w:val="15"/>
              </w:rPr>
              <w:lastRenderedPageBreak/>
              <w:t>Ptac</w:t>
            </w:r>
            <w:proofErr w:type="spellEnd"/>
            <w:r>
              <w:rPr>
                <w:sz w:val="15"/>
                <w:szCs w:val="15"/>
              </w:rPr>
              <w:t>/</w:t>
            </w:r>
            <w:proofErr w:type="spellStart"/>
            <w:r>
              <w:rPr>
                <w:sz w:val="15"/>
                <w:szCs w:val="15"/>
              </w:rPr>
              <w:t>LacI-mamC</w:t>
            </w:r>
            <w:r>
              <w:rPr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85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F0E26" w14:textId="77777777" w:rsidR="003704E5" w:rsidRDefault="003704E5" w:rsidP="000C587A">
            <w:pPr>
              <w:jc w:val="both"/>
              <w:rPr>
                <w:rFonts w:ascii="Courier New" w:eastAsia="Courier New" w:hAnsi="Courier New" w:cs="Courier New"/>
                <w:color w:val="FF0000"/>
                <w:sz w:val="15"/>
                <w:szCs w:val="15"/>
              </w:rPr>
            </w:pPr>
            <w:r>
              <w:rPr>
                <w:rFonts w:ascii="Courier New" w:eastAsia="Courier New" w:hAnsi="Courier New" w:cs="Courier New"/>
                <w:color w:val="FF0000"/>
                <w:sz w:val="15"/>
                <w:szCs w:val="15"/>
              </w:rPr>
              <w:t>TCTAGGGCGGCGGATTTGTCCTACTCAGGAGAGCGTTCACCGACAAACAACAGATAAAACGAAAGGCCCAGTCTTTCGACTGAGCCTTTCGTTTTATTTGATGCC</w:t>
            </w:r>
            <w:r>
              <w:rPr>
                <w:rFonts w:ascii="Courier New" w:eastAsia="Courier New" w:hAnsi="Courier New" w:cs="Courier New"/>
                <w:sz w:val="15"/>
                <w:szCs w:val="15"/>
              </w:rPr>
              <w:t>TTTAATTAAAGCGGATAACAATTTCAGAATTCGCGC</w:t>
            </w:r>
            <w:r>
              <w:rPr>
                <w:rFonts w:ascii="Courier New" w:eastAsia="Courier New" w:hAnsi="Courier New" w:cs="Courier New"/>
                <w:color w:val="4472C4"/>
                <w:sz w:val="15"/>
                <w:szCs w:val="15"/>
              </w:rPr>
              <w:t>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</w:t>
            </w:r>
            <w:r>
              <w:rPr>
                <w:rFonts w:ascii="Courier New" w:eastAsia="Courier New" w:hAnsi="Courier New" w:cs="Courier New"/>
                <w:color w:val="70AD47"/>
                <w:sz w:val="15"/>
                <w:szCs w:val="15"/>
              </w:rPr>
              <w:t>ATTCACCACCCTGAATTGACTCTCTTCCGGGCGCTATCATGCCATACCGCGAAAGGTTTTGCACCATTCGATGGTGTC</w:t>
            </w:r>
            <w:r>
              <w:rPr>
                <w:rFonts w:ascii="Courier New" w:eastAsia="Courier New" w:hAnsi="Courier New" w:cs="Courier New"/>
                <w:sz w:val="15"/>
                <w:szCs w:val="15"/>
              </w:rPr>
              <w:t>AACGTAAATGCATGCCGCTTCGCCTTCGCGCGCGAATTGCAGGTACCATTTATCAGGGTTATTGTCTCATGAGCGGATACATATTTGAATGTATTTAGAAAAATAAACAAATAGGGGTTCCGCGCACATTTCCCCGAAAAGTGCCACCTGACGTCTAAGAAACCATTATTATCATGACATTAACCTATAAAAATAGGCGTATCACGAGGCCCTTTCGTCTTCACCTCGAGAAAATTTATCAAAAAGAGTG</w:t>
            </w:r>
            <w:r>
              <w:rPr>
                <w:rFonts w:ascii="Courier New" w:eastAsia="Courier New" w:hAnsi="Courier New" w:cs="Courier New"/>
                <w:color w:val="70AD47"/>
                <w:sz w:val="15"/>
                <w:szCs w:val="15"/>
              </w:rPr>
              <w:t>TTGACTTGTGAGCGGATAACAATGATACTTAGATTCAATTGTGAGCGGATAACAA</w:t>
            </w:r>
            <w:r>
              <w:rPr>
                <w:rFonts w:ascii="Courier New" w:eastAsia="Courier New" w:hAnsi="Courier New" w:cs="Courier New"/>
                <w:sz w:val="15"/>
                <w:szCs w:val="15"/>
              </w:rPr>
              <w:t>TTTCACACAATCGAT</w:t>
            </w:r>
            <w:r>
              <w:rPr>
                <w:rFonts w:ascii="Courier New" w:eastAsia="Courier New" w:hAnsi="Courier New" w:cs="Courier New"/>
                <w:color w:val="7030A0"/>
                <w:sz w:val="15"/>
                <w:szCs w:val="15"/>
              </w:rPr>
              <w:t>AGCTGTCACCGGATGTGCTTTCCGGTCTGATGAGTCCGTGAGGACGAAACAGCCTCTACAAATAATTTTGTTTAA</w:t>
            </w:r>
            <w:r>
              <w:rPr>
                <w:rFonts w:ascii="Courier New" w:eastAsia="Courier New" w:hAnsi="Courier New" w:cs="Courier New"/>
                <w:sz w:val="15"/>
                <w:szCs w:val="15"/>
              </w:rPr>
              <w:t>TCTAGAAATAATTTTGTTTATCTCTCGAGGAGGATTCGCCA</w:t>
            </w:r>
            <w:r>
              <w:rPr>
                <w:rFonts w:ascii="Courier New" w:eastAsia="Courier New" w:hAnsi="Courier New" w:cs="Courier New"/>
                <w:color w:val="ED7D31"/>
                <w:sz w:val="15"/>
                <w:szCs w:val="15"/>
              </w:rPr>
              <w:t>TGCCCTTTCACCTTGCCCCCTATCTGGCGAAATCCGTTCCCGGCGTCGGCGTTCTCGGCGCCCTGGTCGGCGGCGCCGCCGCCTTGGCCAAGAACGTCCGCCTCCTGAAGGAAAAGCGCATCACCAATACCGAAGCGGCCATCGATACCGGCAAGGAAACCGTCGGCGCCGGCCTGGCCACCGCGCTTTCCGCCGTGGCCGCGACCGCCGTCGGCGGCGGCCTGGTTGTATCGCTGGGCACCGCCTTGGTGGCCGGCGTTGCCGCCAAATATGCCTGGGATCGCGGCGTCGATCTGGTCGAGAAGGAACTGAACCGCGGCAAAGCTGCCAACGGCGCTTCCGACGAGGACATCTTGCGGGACGAACTGGCCTGA</w:t>
            </w:r>
            <w:r>
              <w:rPr>
                <w:rFonts w:ascii="Courier New" w:eastAsia="Courier New" w:hAnsi="Courier New" w:cs="Courier New"/>
                <w:sz w:val="15"/>
                <w:szCs w:val="15"/>
              </w:rPr>
              <w:t>TAAGCTTGCGGCCGCGTCGTGACTGGGAAAACCCTGGCGACTAGT</w:t>
            </w:r>
            <w:r>
              <w:rPr>
                <w:rFonts w:ascii="Courier New" w:eastAsia="Courier New" w:hAnsi="Courier New" w:cs="Courier New"/>
                <w:color w:val="FF0000"/>
                <w:sz w:val="15"/>
                <w:szCs w:val="15"/>
              </w:rPr>
              <w:t>CTTGGACTCCTGTTGATAGATCCAGTAATGACCTCAGAACTCCATCTGGATTTGTTCAGAACGCTCGGTTGCCGCCGGGCGTTTTTTATTGGTGAGAATCCAG</w:t>
            </w:r>
          </w:p>
        </w:tc>
      </w:tr>
    </w:tbl>
    <w:p w14:paraId="7F98B6C3" w14:textId="77777777" w:rsidR="003704E5" w:rsidRPr="001E00D9" w:rsidRDefault="003704E5" w:rsidP="003704E5">
      <w:pPr>
        <w:jc w:val="both"/>
        <w:rPr>
          <w:rFonts w:eastAsia="Calibri" w:cs="Calibri"/>
          <w:sz w:val="20"/>
          <w:szCs w:val="20"/>
        </w:rPr>
      </w:pPr>
      <w:proofErr w:type="spellStart"/>
      <w:r w:rsidRPr="001E00D9">
        <w:rPr>
          <w:rFonts w:eastAsia="Calibri" w:cs="Calibri"/>
          <w:sz w:val="20"/>
          <w:szCs w:val="20"/>
          <w:vertAlign w:val="superscript"/>
        </w:rPr>
        <w:t>a</w:t>
      </w:r>
      <w:r w:rsidRPr="001E00D9">
        <w:rPr>
          <w:rFonts w:eastAsia="Calibri" w:cs="Calibri"/>
          <w:sz w:val="20"/>
          <w:szCs w:val="20"/>
        </w:rPr>
        <w:t>DNA</w:t>
      </w:r>
      <w:proofErr w:type="spellEnd"/>
      <w:r w:rsidRPr="001E00D9">
        <w:rPr>
          <w:rFonts w:eastAsia="Calibri" w:cs="Calibri"/>
          <w:sz w:val="20"/>
          <w:szCs w:val="20"/>
        </w:rPr>
        <w:t xml:space="preserve"> sequence colors corresponds to terminators (red), spacers (black), </w:t>
      </w:r>
      <w:proofErr w:type="spellStart"/>
      <w:r w:rsidRPr="001E00D9">
        <w:rPr>
          <w:rFonts w:eastAsia="Calibri" w:cs="Calibri"/>
          <w:sz w:val="20"/>
          <w:szCs w:val="20"/>
        </w:rPr>
        <w:t>lacI</w:t>
      </w:r>
      <w:proofErr w:type="spellEnd"/>
      <w:r w:rsidRPr="001E00D9">
        <w:rPr>
          <w:rFonts w:eastAsia="Calibri" w:cs="Calibri"/>
          <w:sz w:val="20"/>
          <w:szCs w:val="20"/>
        </w:rPr>
        <w:t xml:space="preserve">-CDS (blue), promoter (green), ribozyme insulators (purple), and </w:t>
      </w:r>
      <w:proofErr w:type="spellStart"/>
      <w:r w:rsidRPr="001E00D9">
        <w:rPr>
          <w:rFonts w:eastAsia="Calibri" w:cs="Calibri"/>
          <w:sz w:val="20"/>
          <w:szCs w:val="20"/>
        </w:rPr>
        <w:t>mamC</w:t>
      </w:r>
      <w:proofErr w:type="spellEnd"/>
      <w:r w:rsidRPr="001E00D9">
        <w:rPr>
          <w:rFonts w:eastAsia="Calibri" w:cs="Calibri"/>
          <w:sz w:val="20"/>
          <w:szCs w:val="20"/>
        </w:rPr>
        <w:t>-CDS (orange).</w:t>
      </w:r>
    </w:p>
    <w:p w14:paraId="20A85D57" w14:textId="77777777" w:rsidR="003704E5" w:rsidRPr="001E00D9" w:rsidRDefault="003704E5" w:rsidP="003704E5">
      <w:pPr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</w:t>
      </w:r>
    </w:p>
    <w:p w14:paraId="761187E0" w14:textId="77777777" w:rsidR="003704E5" w:rsidRDefault="003704E5" w:rsidP="003704E5">
      <w:pPr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</w:t>
      </w:r>
    </w:p>
    <w:p w14:paraId="1996A233" w14:textId="77777777" w:rsidR="003704E5" w:rsidRDefault="003704E5" w:rsidP="003704E5">
      <w:pPr>
        <w:jc w:val="both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 xml:space="preserve">Supplementary Table 2. DNA sequence of the </w:t>
      </w:r>
      <w:proofErr w:type="spellStart"/>
      <w:r>
        <w:rPr>
          <w:rFonts w:ascii="Calibri" w:eastAsia="Calibri" w:hAnsi="Calibri" w:cs="Calibri"/>
          <w:b/>
          <w:sz w:val="20"/>
          <w:szCs w:val="20"/>
        </w:rPr>
        <w:t>mamC</w:t>
      </w:r>
      <w:proofErr w:type="spellEnd"/>
      <w:r>
        <w:rPr>
          <w:rFonts w:ascii="Calibri" w:eastAsia="Calibri" w:hAnsi="Calibri" w:cs="Calibri"/>
          <w:b/>
          <w:sz w:val="20"/>
          <w:szCs w:val="20"/>
        </w:rPr>
        <w:t>-peptide CDS</w:t>
      </w:r>
    </w:p>
    <w:p w14:paraId="42D941E3" w14:textId="77777777" w:rsidR="003704E5" w:rsidRDefault="003704E5" w:rsidP="003704E5">
      <w:pPr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</w:t>
      </w: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7770"/>
      </w:tblGrid>
      <w:tr w:rsidR="003704E5" w14:paraId="5181689B" w14:textId="77777777" w:rsidTr="000C587A">
        <w:trPr>
          <w:trHeight w:val="400"/>
        </w:trPr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1869F" w14:textId="77777777" w:rsidR="003704E5" w:rsidRDefault="003704E5" w:rsidP="000C587A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DS</w:t>
            </w:r>
          </w:p>
        </w:tc>
        <w:tc>
          <w:tcPr>
            <w:tcW w:w="77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63D7B" w14:textId="77777777" w:rsidR="003704E5" w:rsidRDefault="003704E5" w:rsidP="000C587A">
            <w:pPr>
              <w:jc w:val="both"/>
              <w:rPr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 xml:space="preserve">DNA </w:t>
            </w:r>
            <w:proofErr w:type="spellStart"/>
            <w:r>
              <w:rPr>
                <w:b/>
                <w:sz w:val="15"/>
                <w:szCs w:val="15"/>
              </w:rPr>
              <w:t>Sequence</w:t>
            </w:r>
            <w:r>
              <w:rPr>
                <w:b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3704E5" w14:paraId="5F5DDB3D" w14:textId="77777777" w:rsidTr="000C587A">
        <w:trPr>
          <w:trHeight w:val="380"/>
        </w:trPr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6E2BD" w14:textId="77777777" w:rsidR="003704E5" w:rsidRDefault="003704E5" w:rsidP="000C587A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mamC</w:t>
            </w:r>
            <w:proofErr w:type="spellEnd"/>
            <w:r>
              <w:rPr>
                <w:sz w:val="15"/>
                <w:szCs w:val="15"/>
              </w:rPr>
              <w:t>-his</w:t>
            </w:r>
          </w:p>
        </w:tc>
        <w:tc>
          <w:tcPr>
            <w:tcW w:w="7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56418" w14:textId="77777777" w:rsidR="003704E5" w:rsidRDefault="003704E5" w:rsidP="000C587A">
            <w:pPr>
              <w:jc w:val="both"/>
              <w:rPr>
                <w:rFonts w:ascii="Courier New" w:eastAsia="Courier New" w:hAnsi="Courier New" w:cs="Courier New"/>
                <w:sz w:val="15"/>
                <w:szCs w:val="15"/>
              </w:rPr>
            </w:pPr>
            <w:r>
              <w:rPr>
                <w:rFonts w:ascii="Courier New" w:eastAsia="Courier New" w:hAnsi="Courier New" w:cs="Courier New"/>
                <w:color w:val="ED7D31"/>
                <w:sz w:val="15"/>
                <w:szCs w:val="15"/>
              </w:rPr>
              <w:t>ATGCCCTTTCACCTTGCCCCCTATCTGGCGAAATCCGTTCCCGGCGTCGGCGTTCTCGGCGCCCTGGTCGGCGGCGCCGCCGCCTTGGCCAAGAACGTCCGCCTCCTGAAGGAAAAGCGCATCACCAATACCGAAGCGGCCATCGATACCGGCAAGGAAACCGTCGGCGCCGGCCTGGCCACCGCGCTTTCCGCCGTGGCCGCGACCGCCGTCGGCGGCGGCCTGGTTGTATCGCTGGGCACCGCCTTGGTGGCCGGCGTTGCCGCCAAATATGCCTGGGATCGCGGCGTCGATCTGGTCGAGAAGGAACTGAACCGCGGCAAAGCTGCCAACGGCGCTTCCGACGAGGACATCTTGCGGGACGAACTGGCC</w:t>
            </w:r>
            <w:r>
              <w:rPr>
                <w:rFonts w:ascii="Courier New" w:eastAsia="Courier New" w:hAnsi="Courier New" w:cs="Courier New"/>
                <w:color w:val="4472C4"/>
                <w:sz w:val="15"/>
                <w:szCs w:val="15"/>
              </w:rPr>
              <w:t>GCTGGTGGATCC</w:t>
            </w:r>
            <w:r>
              <w:rPr>
                <w:rFonts w:ascii="Courier New" w:eastAsia="Courier New" w:hAnsi="Courier New" w:cs="Courier New"/>
                <w:color w:val="92D050"/>
                <w:sz w:val="15"/>
                <w:szCs w:val="15"/>
              </w:rPr>
              <w:t>CATCACCATCACCATCACCATCACCAT</w:t>
            </w:r>
            <w:r>
              <w:rPr>
                <w:rFonts w:ascii="Courier New" w:eastAsia="Courier New" w:hAnsi="Courier New" w:cs="Courier New"/>
                <w:sz w:val="15"/>
                <w:szCs w:val="15"/>
              </w:rPr>
              <w:t>TGA</w:t>
            </w:r>
          </w:p>
        </w:tc>
      </w:tr>
      <w:tr w:rsidR="003704E5" w14:paraId="4E8BB63F" w14:textId="77777777" w:rsidTr="000C587A">
        <w:trPr>
          <w:trHeight w:val="380"/>
        </w:trPr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08A01" w14:textId="77777777" w:rsidR="003704E5" w:rsidRDefault="003704E5" w:rsidP="000C587A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mamC-pHLIP</w:t>
            </w:r>
            <w:proofErr w:type="spellEnd"/>
          </w:p>
        </w:tc>
        <w:tc>
          <w:tcPr>
            <w:tcW w:w="77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B0FD8" w14:textId="77777777" w:rsidR="003704E5" w:rsidRDefault="003704E5" w:rsidP="000C587A">
            <w:pPr>
              <w:jc w:val="both"/>
              <w:rPr>
                <w:rFonts w:ascii="Courier New" w:eastAsia="Courier New" w:hAnsi="Courier New" w:cs="Courier New"/>
                <w:sz w:val="15"/>
                <w:szCs w:val="15"/>
              </w:rPr>
            </w:pPr>
            <w:r>
              <w:rPr>
                <w:rFonts w:ascii="Courier New" w:eastAsia="Courier New" w:hAnsi="Courier New" w:cs="Courier New"/>
                <w:color w:val="ED7D31"/>
                <w:sz w:val="15"/>
                <w:szCs w:val="15"/>
              </w:rPr>
              <w:t>ATGCCCTTTCACCTTGCCCCCTATCTGGCGAAATCCGTTCCCGGCGTCGGCGTTCTCGGCGCCCTGGTCGGCGGCGCCGCCGCCTTGGCCAAGAACGTCCGCCTCCTGAAGGAAAAGCGCATCACCAATACCGAAGCGGCCATCGATACCGGCAAGGAAACCGTCGGCGCCGGCCTGGCCACCGCGCTTTCCGCCGTGGCCGCGACCGCCGTCGGCGGCGGCCTGGTTGTATCGCTGGGCACCGCCTTGGTGGCCGGCGTTGCCGCCAAATATGCCTGGGATCGCGGCGTCGATCTGGTCGAGAAGGAACTGAACCGCGGCAAAGCTGCCAACGGCGCTTCCGACGAGGACATCTTGCGGGACGAACTGGCC</w:t>
            </w:r>
            <w:r>
              <w:rPr>
                <w:rFonts w:ascii="Courier New" w:eastAsia="Courier New" w:hAnsi="Courier New" w:cs="Courier New"/>
                <w:color w:val="92D050"/>
                <w:sz w:val="15"/>
                <w:szCs w:val="15"/>
              </w:rPr>
              <w:t>GCTGCGGAACAGAACCCGATTTATTGGGCGCGCTATGCGGATTGGCTGTTTACCACCCCGCTGCTCCTGCTGGATCTGGCGCTCCTGGTGGATGCGGATGAAGGCACC</w:t>
            </w:r>
            <w:r>
              <w:rPr>
                <w:rFonts w:ascii="Courier New" w:eastAsia="Courier New" w:hAnsi="Courier New" w:cs="Courier New"/>
                <w:sz w:val="15"/>
                <w:szCs w:val="15"/>
              </w:rPr>
              <w:t>TGA</w:t>
            </w:r>
          </w:p>
        </w:tc>
      </w:tr>
      <w:tr w:rsidR="003704E5" w14:paraId="446009BF" w14:textId="77777777" w:rsidTr="000C587A">
        <w:trPr>
          <w:trHeight w:val="380"/>
        </w:trPr>
        <w:tc>
          <w:tcPr>
            <w:tcW w:w="12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B747D" w14:textId="77777777" w:rsidR="003704E5" w:rsidRDefault="003704E5" w:rsidP="000C587A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mamC-iRGD</w:t>
            </w:r>
            <w:proofErr w:type="spellEnd"/>
          </w:p>
        </w:tc>
        <w:tc>
          <w:tcPr>
            <w:tcW w:w="77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0C4F0" w14:textId="77777777" w:rsidR="003704E5" w:rsidRDefault="003704E5" w:rsidP="000C587A">
            <w:pPr>
              <w:jc w:val="both"/>
              <w:rPr>
                <w:rFonts w:ascii="Courier New" w:eastAsia="Courier New" w:hAnsi="Courier New" w:cs="Courier New"/>
                <w:color w:val="70AD47"/>
                <w:sz w:val="15"/>
                <w:szCs w:val="15"/>
              </w:rPr>
            </w:pPr>
            <w:r>
              <w:rPr>
                <w:rFonts w:ascii="Courier New" w:eastAsia="Courier New" w:hAnsi="Courier New" w:cs="Courier New"/>
                <w:color w:val="ED7D31"/>
                <w:sz w:val="15"/>
                <w:szCs w:val="15"/>
              </w:rPr>
              <w:t>ATGCCCTTTCACCTTGCCCCCTATCTGGCGAAATCCGTTCCCGGCGTCGGCGTTCTCGGCGCCCTGGTCGGCGGCGCCGCCGCCTTGGCCAAGAACGTCCGCCTCCTGAAGGAAAAGCGCATCACCAATACCGAAGCGGCCATCGATACCGGCAAGGAAACCGTCGGCGCCGGCCTGGCCACCGCGCTTTCCGCCGTGGCCGCGACCGCCGTCGGCGGCGGCCTGGTTGTATCGCTGGGCACCGCCTTGGTGGCCGGCGTTGCCGCCAAATATGCCTGGGATCGCGGCGTCGATCTGGTCGAGAAGGAACTGAACCGCGGCAAAGCTGCCAACGGCGCTTCCGACGAGGACATCTTGCGGGACGAACTGGCC</w:t>
            </w:r>
            <w:r>
              <w:rPr>
                <w:rFonts w:ascii="Courier New" w:eastAsia="Courier New" w:hAnsi="Courier New" w:cs="Courier New"/>
                <w:color w:val="4472C4"/>
                <w:sz w:val="15"/>
                <w:szCs w:val="15"/>
              </w:rPr>
              <w:t>GCTGGTGGATCC</w:t>
            </w:r>
            <w:r>
              <w:rPr>
                <w:rFonts w:ascii="Courier New" w:eastAsia="Courier New" w:hAnsi="Courier New" w:cs="Courier New"/>
                <w:color w:val="70AD47"/>
                <w:sz w:val="15"/>
                <w:szCs w:val="15"/>
              </w:rPr>
              <w:t>TGCCGTGGCGACAAGGGTCCGGATTGCTGA</w:t>
            </w:r>
          </w:p>
        </w:tc>
      </w:tr>
    </w:tbl>
    <w:p w14:paraId="7BA08491" w14:textId="6F7BB97B" w:rsidR="007A4F64" w:rsidRPr="003704E5" w:rsidRDefault="003704E5" w:rsidP="003704E5">
      <w:pPr>
        <w:jc w:val="both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DNA</w:t>
      </w:r>
      <w:proofErr w:type="spellEnd"/>
      <w:r>
        <w:rPr>
          <w:sz w:val="20"/>
          <w:szCs w:val="20"/>
        </w:rPr>
        <w:t xml:space="preserve"> sequence colors corresponds to </w:t>
      </w:r>
      <w:proofErr w:type="spellStart"/>
      <w:r>
        <w:rPr>
          <w:sz w:val="20"/>
          <w:szCs w:val="20"/>
        </w:rPr>
        <w:t>mamC</w:t>
      </w:r>
      <w:proofErr w:type="spellEnd"/>
      <w:r>
        <w:rPr>
          <w:sz w:val="20"/>
          <w:szCs w:val="20"/>
        </w:rPr>
        <w:t xml:space="preserve"> (orange), AGGS linker (blue), and peptide tag (green).</w:t>
      </w:r>
    </w:p>
    <w:sectPr w:rsidR="007A4F64" w:rsidRPr="003704E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4E5"/>
    <w:rsid w:val="00025291"/>
    <w:rsid w:val="00027576"/>
    <w:rsid w:val="000D4FAC"/>
    <w:rsid w:val="000D6B0E"/>
    <w:rsid w:val="001033A9"/>
    <w:rsid w:val="00132FF1"/>
    <w:rsid w:val="001771C4"/>
    <w:rsid w:val="001A25CC"/>
    <w:rsid w:val="001A2A85"/>
    <w:rsid w:val="001B4191"/>
    <w:rsid w:val="001E4419"/>
    <w:rsid w:val="00233CF6"/>
    <w:rsid w:val="00284A9A"/>
    <w:rsid w:val="00293427"/>
    <w:rsid w:val="002A477F"/>
    <w:rsid w:val="00336E9D"/>
    <w:rsid w:val="003704E5"/>
    <w:rsid w:val="003A4A69"/>
    <w:rsid w:val="003E1A02"/>
    <w:rsid w:val="004501B5"/>
    <w:rsid w:val="00461C2E"/>
    <w:rsid w:val="004F6F2D"/>
    <w:rsid w:val="0050345F"/>
    <w:rsid w:val="00545C31"/>
    <w:rsid w:val="005C06A9"/>
    <w:rsid w:val="006046FA"/>
    <w:rsid w:val="0061625A"/>
    <w:rsid w:val="0062105C"/>
    <w:rsid w:val="006A1F15"/>
    <w:rsid w:val="006E5C9B"/>
    <w:rsid w:val="006E7FED"/>
    <w:rsid w:val="00717869"/>
    <w:rsid w:val="00855C99"/>
    <w:rsid w:val="008657AA"/>
    <w:rsid w:val="00892E8E"/>
    <w:rsid w:val="008D5942"/>
    <w:rsid w:val="009071F1"/>
    <w:rsid w:val="00984E9C"/>
    <w:rsid w:val="00A43274"/>
    <w:rsid w:val="00A51125"/>
    <w:rsid w:val="00A518CC"/>
    <w:rsid w:val="00AC7202"/>
    <w:rsid w:val="00AF41C5"/>
    <w:rsid w:val="00B71953"/>
    <w:rsid w:val="00BA5BDB"/>
    <w:rsid w:val="00BB30E8"/>
    <w:rsid w:val="00C04C31"/>
    <w:rsid w:val="00C43534"/>
    <w:rsid w:val="00C53629"/>
    <w:rsid w:val="00CD7FD5"/>
    <w:rsid w:val="00D30FD2"/>
    <w:rsid w:val="00D470F7"/>
    <w:rsid w:val="00DF5915"/>
    <w:rsid w:val="00E05B9E"/>
    <w:rsid w:val="00E07CE9"/>
    <w:rsid w:val="00E77505"/>
    <w:rsid w:val="00EA1FE8"/>
    <w:rsid w:val="00F01656"/>
    <w:rsid w:val="00F02237"/>
    <w:rsid w:val="00F20049"/>
    <w:rsid w:val="00F25D6A"/>
    <w:rsid w:val="00F30676"/>
    <w:rsid w:val="00F36FD9"/>
    <w:rsid w:val="00F5128F"/>
    <w:rsid w:val="00FF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5A1CB7"/>
  <w14:defaultImageDpi w14:val="32767"/>
  <w15:chartTrackingRefBased/>
  <w15:docId w15:val="{284DE33F-3BBD-5C42-8B3B-8B5ECEB92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04E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4</Words>
  <Characters>8918</Characters>
  <Application>Microsoft Office Word</Application>
  <DocSecurity>0</DocSecurity>
  <Lines>74</Lines>
  <Paragraphs>20</Paragraphs>
  <ScaleCrop>false</ScaleCrop>
  <Company/>
  <LinksUpToDate>false</LinksUpToDate>
  <CharactersWithSpaces>10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0-09T16:16:00Z</dcterms:created>
  <dcterms:modified xsi:type="dcterms:W3CDTF">2019-10-09T16:17:00Z</dcterms:modified>
</cp:coreProperties>
</file>